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774E" w14:textId="00BDA651" w:rsidR="0047449C" w:rsidRPr="008744EB" w:rsidRDefault="00443E13" w:rsidP="006F7EEE">
      <w:pPr>
        <w:rPr>
          <w:rFonts w:eastAsia="Times New Roman" w:cstheme="minorHAnsi"/>
          <w:sz w:val="22"/>
          <w:szCs w:val="22"/>
        </w:rPr>
      </w:pPr>
      <w:r w:rsidRPr="008744EB">
        <w:rPr>
          <w:rFonts w:cstheme="minorHAnsi"/>
          <w:b/>
          <w:bCs/>
          <w:sz w:val="22"/>
          <w:szCs w:val="22"/>
        </w:rPr>
        <w:t xml:space="preserve">Supplement file 1: </w:t>
      </w:r>
      <w:r w:rsidR="00283040">
        <w:rPr>
          <w:rFonts w:cstheme="minorHAnsi"/>
          <w:b/>
          <w:bCs/>
          <w:sz w:val="22"/>
          <w:szCs w:val="22"/>
        </w:rPr>
        <w:t xml:space="preserve">Questionnaire </w:t>
      </w:r>
      <w:r w:rsidR="0047449C" w:rsidRPr="008744EB">
        <w:rPr>
          <w:rFonts w:cstheme="minorHAnsi"/>
          <w:b/>
          <w:bCs/>
          <w:sz w:val="22"/>
          <w:szCs w:val="22"/>
        </w:rPr>
        <w:t xml:space="preserve"> </w:t>
      </w:r>
    </w:p>
    <w:p w14:paraId="3679EC50" w14:textId="1285339F" w:rsidR="001C6ED8" w:rsidRPr="008744EB" w:rsidRDefault="0047449C" w:rsidP="001C6ED8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You are invited to participate in this study which aims to identify the overall trend of undergraduate student</w:t>
      </w:r>
      <w:r w:rsidR="00CA669F">
        <w:rPr>
          <w:rFonts w:cstheme="minorHAnsi"/>
          <w:sz w:val="22"/>
          <w:szCs w:val="22"/>
        </w:rPr>
        <w:t>’s</w:t>
      </w:r>
      <w:r w:rsidRPr="008744EB">
        <w:rPr>
          <w:rFonts w:cstheme="minorHAnsi"/>
          <w:sz w:val="22"/>
          <w:szCs w:val="22"/>
        </w:rPr>
        <w:t xml:space="preserve"> publication of research in KSAU-HS, Jeddah.</w:t>
      </w:r>
    </w:p>
    <w:p w14:paraId="77AE0193" w14:textId="77777777" w:rsidR="00443E13" w:rsidRPr="008744EB" w:rsidRDefault="00443E13" w:rsidP="00443E13">
      <w:pPr>
        <w:pStyle w:val="ListParagraph"/>
        <w:rPr>
          <w:rFonts w:cstheme="minorHAnsi"/>
          <w:sz w:val="22"/>
          <w:szCs w:val="22"/>
        </w:rPr>
      </w:pPr>
    </w:p>
    <w:p w14:paraId="1699590E" w14:textId="2A2B4958" w:rsidR="0047449C" w:rsidRPr="008744EB" w:rsidRDefault="0047449C" w:rsidP="0047449C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Agree to participate </w:t>
      </w:r>
    </w:p>
    <w:p w14:paraId="1C2816C9" w14:textId="3CD6FBDB" w:rsidR="0047449C" w:rsidRPr="008744EB" w:rsidRDefault="0047449C" w:rsidP="0047449C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Disagree to participate </w:t>
      </w:r>
    </w:p>
    <w:p w14:paraId="08B64AFF" w14:textId="77777777" w:rsidR="001C6ED8" w:rsidRPr="008744EB" w:rsidRDefault="001C6ED8" w:rsidP="008744EB">
      <w:pPr>
        <w:rPr>
          <w:rFonts w:cstheme="minorHAnsi"/>
          <w:sz w:val="22"/>
          <w:szCs w:val="22"/>
        </w:rPr>
      </w:pPr>
    </w:p>
    <w:p w14:paraId="673C2486" w14:textId="1C624354" w:rsidR="0047449C" w:rsidRPr="008744EB" w:rsidRDefault="006F7EEE" w:rsidP="0047449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ex</w:t>
      </w:r>
    </w:p>
    <w:p w14:paraId="4C911D79" w14:textId="6D21D2C5" w:rsidR="0047449C" w:rsidRPr="008744EB" w:rsidRDefault="0047449C" w:rsidP="0047449C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Male</w:t>
      </w:r>
    </w:p>
    <w:p w14:paraId="459FCC66" w14:textId="5467E00B" w:rsidR="0047449C" w:rsidRPr="008744EB" w:rsidRDefault="0047449C" w:rsidP="0047449C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Female</w:t>
      </w:r>
    </w:p>
    <w:p w14:paraId="003A8C56" w14:textId="77777777" w:rsidR="001C6ED8" w:rsidRPr="008744EB" w:rsidRDefault="001C6ED8" w:rsidP="008744EB">
      <w:pPr>
        <w:rPr>
          <w:rFonts w:cstheme="minorHAnsi"/>
          <w:sz w:val="22"/>
          <w:szCs w:val="22"/>
        </w:rPr>
      </w:pPr>
    </w:p>
    <w:p w14:paraId="234F07DC" w14:textId="20DFDE5F" w:rsidR="0047449C" w:rsidRPr="008744EB" w:rsidRDefault="008744EB" w:rsidP="0047449C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F</w:t>
      </w:r>
      <w:r w:rsidR="0047449C" w:rsidRPr="008744EB">
        <w:rPr>
          <w:rFonts w:cstheme="minorHAnsi"/>
          <w:sz w:val="22"/>
          <w:szCs w:val="22"/>
        </w:rPr>
        <w:t xml:space="preserve">rom which </w:t>
      </w:r>
      <w:r w:rsidR="00B841C2">
        <w:rPr>
          <w:rFonts w:cstheme="minorHAnsi"/>
          <w:sz w:val="22"/>
          <w:szCs w:val="22"/>
        </w:rPr>
        <w:t>year</w:t>
      </w:r>
      <w:r w:rsidR="0047449C" w:rsidRPr="008744EB">
        <w:rPr>
          <w:rFonts w:cstheme="minorHAnsi"/>
          <w:sz w:val="22"/>
          <w:szCs w:val="22"/>
        </w:rPr>
        <w:t xml:space="preserve"> are you? </w:t>
      </w:r>
    </w:p>
    <w:p w14:paraId="78DCDF81" w14:textId="7B0C2ECD" w:rsidR="0047449C" w:rsidRPr="008744EB" w:rsidRDefault="008744EB" w:rsidP="0047449C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6</w:t>
      </w:r>
      <w:r w:rsidR="0047449C" w:rsidRPr="008744EB">
        <w:rPr>
          <w:rFonts w:cstheme="minorHAnsi"/>
          <w:sz w:val="22"/>
          <w:szCs w:val="22"/>
          <w:vertAlign w:val="superscript"/>
        </w:rPr>
        <w:t>th</w:t>
      </w:r>
      <w:r w:rsidR="0047449C" w:rsidRPr="008744EB">
        <w:rPr>
          <w:rFonts w:cstheme="minorHAnsi"/>
          <w:sz w:val="22"/>
          <w:szCs w:val="22"/>
        </w:rPr>
        <w:t xml:space="preserve"> year medical student</w:t>
      </w:r>
    </w:p>
    <w:p w14:paraId="1A2B9B8B" w14:textId="2CE57D7F" w:rsidR="0047449C" w:rsidRPr="008744EB" w:rsidRDefault="0047449C" w:rsidP="0047449C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5</w:t>
      </w:r>
      <w:r w:rsidRPr="008744EB">
        <w:rPr>
          <w:rFonts w:cstheme="minorHAnsi"/>
          <w:sz w:val="22"/>
          <w:szCs w:val="22"/>
          <w:vertAlign w:val="superscript"/>
        </w:rPr>
        <w:t>th</w:t>
      </w:r>
      <w:r w:rsidRPr="008744EB">
        <w:rPr>
          <w:rFonts w:cstheme="minorHAnsi"/>
          <w:sz w:val="22"/>
          <w:szCs w:val="22"/>
        </w:rPr>
        <w:t xml:space="preserve"> year medical student</w:t>
      </w:r>
    </w:p>
    <w:p w14:paraId="39E7B149" w14:textId="388992CC" w:rsidR="005C32B3" w:rsidRPr="008744EB" w:rsidRDefault="0047449C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4</w:t>
      </w:r>
      <w:r w:rsidRPr="008744EB">
        <w:rPr>
          <w:rFonts w:cstheme="minorHAnsi"/>
          <w:sz w:val="22"/>
          <w:szCs w:val="22"/>
          <w:vertAlign w:val="superscript"/>
        </w:rPr>
        <w:t>th</w:t>
      </w:r>
      <w:r w:rsidRPr="008744EB">
        <w:rPr>
          <w:rFonts w:cstheme="minorHAnsi"/>
          <w:sz w:val="22"/>
          <w:szCs w:val="22"/>
        </w:rPr>
        <w:t xml:space="preserve"> year medical student</w:t>
      </w:r>
    </w:p>
    <w:p w14:paraId="646A901A" w14:textId="77777777" w:rsidR="001C6ED8" w:rsidRPr="006F7EEE" w:rsidRDefault="001C6ED8" w:rsidP="006F7EEE">
      <w:pPr>
        <w:rPr>
          <w:rFonts w:cstheme="minorHAnsi"/>
          <w:sz w:val="22"/>
          <w:szCs w:val="22"/>
        </w:rPr>
      </w:pPr>
    </w:p>
    <w:p w14:paraId="16CAB230" w14:textId="2C3E9B65" w:rsidR="005C32B3" w:rsidRPr="008744EB" w:rsidRDefault="005C32B3" w:rsidP="005C32B3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What is your current GPA? (Out of 5)</w:t>
      </w:r>
    </w:p>
    <w:p w14:paraId="78DC35DF" w14:textId="75660DD2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4.5 - 5 </w:t>
      </w:r>
    </w:p>
    <w:p w14:paraId="75400292" w14:textId="352B7A57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4 - 4.49</w:t>
      </w:r>
    </w:p>
    <w:p w14:paraId="425BCF93" w14:textId="2ABC78F5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3.5 - 3.99</w:t>
      </w:r>
    </w:p>
    <w:p w14:paraId="36F5BA1F" w14:textId="0ECAFE8E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3 - 3.49 </w:t>
      </w:r>
    </w:p>
    <w:p w14:paraId="18D8188D" w14:textId="7DF2BB98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2.5 - 2.99 </w:t>
      </w:r>
    </w:p>
    <w:p w14:paraId="6483C1FC" w14:textId="6727301A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Less than 2.5</w:t>
      </w:r>
    </w:p>
    <w:p w14:paraId="202DD1B7" w14:textId="77777777" w:rsidR="001C6ED8" w:rsidRPr="00476BFE" w:rsidRDefault="001C6ED8" w:rsidP="00476BFE">
      <w:pPr>
        <w:rPr>
          <w:rFonts w:cstheme="minorHAnsi"/>
          <w:sz w:val="22"/>
          <w:szCs w:val="22"/>
        </w:rPr>
      </w:pPr>
    </w:p>
    <w:p w14:paraId="1328BE46" w14:textId="0772D1BC" w:rsidR="005C32B3" w:rsidRPr="008744EB" w:rsidRDefault="005C32B3" w:rsidP="005C32B3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What was the </w:t>
      </w:r>
      <w:r w:rsidR="008744EB">
        <w:rPr>
          <w:rFonts w:cstheme="minorHAnsi"/>
          <w:sz w:val="22"/>
          <w:szCs w:val="22"/>
        </w:rPr>
        <w:t xml:space="preserve">research </w:t>
      </w:r>
      <w:r w:rsidRPr="008744EB">
        <w:rPr>
          <w:rFonts w:cstheme="minorHAnsi"/>
          <w:sz w:val="22"/>
          <w:szCs w:val="22"/>
        </w:rPr>
        <w:t>study design?</w:t>
      </w:r>
      <w:r w:rsidRPr="008744EB">
        <w:rPr>
          <w:rFonts w:cstheme="minorHAnsi"/>
          <w:color w:val="202124"/>
          <w:sz w:val="22"/>
          <w:szCs w:val="22"/>
          <w:shd w:val="clear" w:color="auto" w:fill="F1F3F4"/>
        </w:rPr>
        <w:t xml:space="preserve"> </w:t>
      </w:r>
    </w:p>
    <w:p w14:paraId="27B7F5FB" w14:textId="0168B04C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Cross-sectional</w:t>
      </w:r>
    </w:p>
    <w:p w14:paraId="28401061" w14:textId="12563192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Case report / series</w:t>
      </w:r>
    </w:p>
    <w:p w14:paraId="0FB860D8" w14:textId="3BF07525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Case control</w:t>
      </w:r>
    </w:p>
    <w:p w14:paraId="12CAD20E" w14:textId="49FE21DA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Cohort</w:t>
      </w:r>
    </w:p>
    <w:p w14:paraId="356574FF" w14:textId="2BD2B4FE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Randomized Clinical Trial</w:t>
      </w:r>
    </w:p>
    <w:p w14:paraId="134F2CEC" w14:textId="18D324C9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Systematic review / meta-analysis</w:t>
      </w:r>
    </w:p>
    <w:p w14:paraId="5C665133" w14:textId="77777777" w:rsidR="001C6ED8" w:rsidRDefault="001C6ED8" w:rsidP="00476BFE">
      <w:pPr>
        <w:rPr>
          <w:rFonts w:cstheme="minorHAnsi"/>
          <w:sz w:val="22"/>
          <w:szCs w:val="22"/>
        </w:rPr>
      </w:pPr>
    </w:p>
    <w:p w14:paraId="2537F193" w14:textId="5877FBCA" w:rsidR="006F7EEE" w:rsidRDefault="006F7EEE" w:rsidP="006F7EEE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Please mention the research topic/study </w:t>
      </w:r>
      <w:proofErr w:type="gramStart"/>
      <w:r>
        <w:rPr>
          <w:rFonts w:cstheme="minorHAnsi"/>
          <w:sz w:val="22"/>
          <w:szCs w:val="22"/>
        </w:rPr>
        <w:t>area:…</w:t>
      </w:r>
      <w:proofErr w:type="gramEnd"/>
      <w:r>
        <w:rPr>
          <w:rFonts w:cstheme="minorHAnsi"/>
          <w:sz w:val="22"/>
          <w:szCs w:val="22"/>
        </w:rPr>
        <w:t>…………………..</w:t>
      </w:r>
    </w:p>
    <w:p w14:paraId="59890B94" w14:textId="77777777" w:rsidR="006F7EEE" w:rsidRPr="006F7EEE" w:rsidRDefault="006F7EEE" w:rsidP="006F7EEE">
      <w:pPr>
        <w:pStyle w:val="ListParagraph"/>
        <w:ind w:left="360"/>
        <w:rPr>
          <w:rFonts w:cstheme="minorHAnsi"/>
          <w:sz w:val="22"/>
          <w:szCs w:val="22"/>
        </w:rPr>
      </w:pPr>
    </w:p>
    <w:p w14:paraId="2C7C8EF3" w14:textId="3A449820" w:rsidR="005C32B3" w:rsidRPr="008744EB" w:rsidRDefault="005C32B3" w:rsidP="005C32B3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What are the obstacles that you faced in publishing your research? (Choose as many as applicable)</w:t>
      </w:r>
    </w:p>
    <w:p w14:paraId="748CC735" w14:textId="447C8B26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Funding</w:t>
      </w:r>
    </w:p>
    <w:p w14:paraId="78F3113C" w14:textId="6AFF3EA8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Lack of time</w:t>
      </w:r>
    </w:p>
    <w:p w14:paraId="5D139BEE" w14:textId="22A122ED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Advanced topic / field of research</w:t>
      </w:r>
    </w:p>
    <w:p w14:paraId="1AC5ABA7" w14:textId="3FB7111F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Poor methodology</w:t>
      </w:r>
    </w:p>
    <w:p w14:paraId="6D18A189" w14:textId="66A710C9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Un-supportive research supervisor</w:t>
      </w:r>
    </w:p>
    <w:p w14:paraId="323BD78C" w14:textId="6D98B2A1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Poor English / Language Barrier</w:t>
      </w:r>
    </w:p>
    <w:p w14:paraId="1609C0BA" w14:textId="6A88BC87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Limited access to databases</w:t>
      </w:r>
    </w:p>
    <w:p w14:paraId="1AB5830D" w14:textId="7422F577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Insufficient sample size</w:t>
      </w:r>
    </w:p>
    <w:p w14:paraId="7C2FCB91" w14:textId="63CE161C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Inability to reconcile between research and studying</w:t>
      </w:r>
    </w:p>
    <w:p w14:paraId="74331745" w14:textId="1462025A" w:rsidR="005C32B3" w:rsidRPr="008744EB" w:rsidRDefault="005C32B3" w:rsidP="005C32B3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>None</w:t>
      </w:r>
    </w:p>
    <w:p w14:paraId="34637B0B" w14:textId="030D7422" w:rsidR="005C32B3" w:rsidRPr="008744EB" w:rsidRDefault="005C32B3" w:rsidP="001C6ED8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8744EB">
        <w:rPr>
          <w:rFonts w:cstheme="minorHAnsi"/>
          <w:sz w:val="22"/>
          <w:szCs w:val="22"/>
        </w:rPr>
        <w:t xml:space="preserve">Others </w:t>
      </w:r>
      <w:r w:rsidR="00625B3C" w:rsidRPr="008744EB">
        <w:rPr>
          <w:rFonts w:cstheme="minorHAnsi"/>
          <w:sz w:val="22"/>
          <w:szCs w:val="22"/>
        </w:rPr>
        <w:t>(mention them)</w:t>
      </w:r>
    </w:p>
    <w:sectPr w:rsidR="005C32B3" w:rsidRPr="008744E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13F5D" w14:textId="77777777" w:rsidR="00C913B9" w:rsidRDefault="00C913B9" w:rsidP="00443E13">
      <w:r>
        <w:separator/>
      </w:r>
    </w:p>
  </w:endnote>
  <w:endnote w:type="continuationSeparator" w:id="0">
    <w:p w14:paraId="4F7FA955" w14:textId="77777777" w:rsidR="00C913B9" w:rsidRDefault="00C913B9" w:rsidP="00443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89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AC2234" w14:textId="68713B11" w:rsidR="00443E13" w:rsidRDefault="00443E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7FAFD4" w14:textId="77777777" w:rsidR="00443E13" w:rsidRDefault="00443E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02E77" w14:textId="77777777" w:rsidR="00C913B9" w:rsidRDefault="00C913B9" w:rsidP="00443E13">
      <w:r>
        <w:separator/>
      </w:r>
    </w:p>
  </w:footnote>
  <w:footnote w:type="continuationSeparator" w:id="0">
    <w:p w14:paraId="505825BF" w14:textId="77777777" w:rsidR="00C913B9" w:rsidRDefault="00C913B9" w:rsidP="00443E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24747"/>
    <w:multiLevelType w:val="hybridMultilevel"/>
    <w:tmpl w:val="2A4E625A"/>
    <w:lvl w:ilvl="0" w:tplc="27E026D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09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165711"/>
    <w:multiLevelType w:val="hybridMultilevel"/>
    <w:tmpl w:val="E138A810"/>
    <w:lvl w:ilvl="0" w:tplc="DCA6673C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872743">
    <w:abstractNumId w:val="1"/>
  </w:num>
  <w:num w:numId="2" w16cid:durableId="794325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9C"/>
    <w:rsid w:val="001C6ED8"/>
    <w:rsid w:val="001F6978"/>
    <w:rsid w:val="00283040"/>
    <w:rsid w:val="00443E13"/>
    <w:rsid w:val="0047449C"/>
    <w:rsid w:val="00476BFE"/>
    <w:rsid w:val="005C2F74"/>
    <w:rsid w:val="005C32B3"/>
    <w:rsid w:val="00625B3C"/>
    <w:rsid w:val="006F7EEE"/>
    <w:rsid w:val="007A1586"/>
    <w:rsid w:val="008357E0"/>
    <w:rsid w:val="008744EB"/>
    <w:rsid w:val="0096217D"/>
    <w:rsid w:val="00AC3FB5"/>
    <w:rsid w:val="00B415C2"/>
    <w:rsid w:val="00B841C2"/>
    <w:rsid w:val="00C913B9"/>
    <w:rsid w:val="00CA669F"/>
    <w:rsid w:val="00D4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01E2C"/>
  <w15:chartTrackingRefBased/>
  <w15:docId w15:val="{04CA93EE-AAD9-2F49-9921-1A1D2FDD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4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3E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3E13"/>
  </w:style>
  <w:style w:type="paragraph" w:styleId="Footer">
    <w:name w:val="footer"/>
    <w:basedOn w:val="Normal"/>
    <w:link w:val="FooterChar"/>
    <w:uiPriority w:val="99"/>
    <w:unhideWhenUsed/>
    <w:rsid w:val="00443E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E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بدالرحمن السلمي</dc:creator>
  <cp:keywords/>
  <dc:description/>
  <cp:lastModifiedBy>Alaa</cp:lastModifiedBy>
  <cp:revision>10</cp:revision>
  <dcterms:created xsi:type="dcterms:W3CDTF">2022-11-18T12:33:00Z</dcterms:created>
  <dcterms:modified xsi:type="dcterms:W3CDTF">2023-04-27T11:32:00Z</dcterms:modified>
</cp:coreProperties>
</file>